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960" w:type="dxa"/>
        <w:tblLook w:val="04A0" w:firstRow="1" w:lastRow="0" w:firstColumn="1" w:lastColumn="0" w:noHBand="0" w:noVBand="1"/>
      </w:tblPr>
      <w:tblGrid>
        <w:gridCol w:w="738"/>
        <w:gridCol w:w="764"/>
        <w:gridCol w:w="853"/>
        <w:gridCol w:w="867"/>
        <w:gridCol w:w="765"/>
        <w:gridCol w:w="867"/>
        <w:gridCol w:w="765"/>
        <w:gridCol w:w="723"/>
        <w:gridCol w:w="576"/>
        <w:gridCol w:w="576"/>
        <w:gridCol w:w="911"/>
        <w:gridCol w:w="911"/>
        <w:gridCol w:w="911"/>
        <w:gridCol w:w="911"/>
        <w:gridCol w:w="911"/>
        <w:gridCol w:w="911"/>
      </w:tblGrid>
      <w:tr w:rsidR="00736251" w:rsidRPr="00736251" w14:paraId="141E89F1" w14:textId="77777777" w:rsidTr="00733427">
        <w:trPr>
          <w:trHeight w:val="300"/>
        </w:trPr>
        <w:tc>
          <w:tcPr>
            <w:tcW w:w="1296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E95FB" w14:textId="649E9ED5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 S2.</w:t>
            </w: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ye-based data in neurosyphilis-associated optic atrophy.</w:t>
            </w:r>
          </w:p>
          <w:p w14:paraId="6A3F2941" w14:textId="4796F4C9" w:rsidR="00736251" w:rsidRPr="009106CB" w:rsidRDefault="00736251" w:rsidP="00736251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733427" w:rsidRPr="00736251" w14:paraId="08314FE5" w14:textId="77777777" w:rsidTr="00733427">
        <w:trPr>
          <w:trHeight w:val="300"/>
        </w:trPr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729EA888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ient numbe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4BB45C45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ye Number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6144AE7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ye laterality (R=right, L=left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22E4E3B1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ymptom duration before treatment (m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41FFD172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Initial 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MAR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CVA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0E12DB95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ost-treatment 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MAR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CVA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047E9C74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Last 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gMAR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BCV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0844BFE6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S (dB)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50827F0B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 (dB)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3950B472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V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dB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68273F05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ckness of GCL (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44A99934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ckness of average RNFL (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3967396E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ckness of superior quadrant RNFL (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48130D1F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ckness of nasal quadrant RNFL (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1DEB4823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ckness of inferior quadrant RNFL (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  <w:noWrap/>
            <w:vAlign w:val="bottom"/>
            <w:hideMark/>
          </w:tcPr>
          <w:p w14:paraId="663B337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ckness of temporal quadrant RNFL (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μm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733427" w:rsidRPr="00736251" w14:paraId="0298AE99" w14:textId="77777777" w:rsidTr="00733427">
        <w:trPr>
          <w:trHeight w:val="300"/>
        </w:trPr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AF7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39AE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9EB0E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43D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65B1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1158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171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62D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B70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8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7B5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0B4E" w14:textId="3DC6FB58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807C" w14:textId="53D59EB6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E406" w14:textId="1DBCF6EB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7EE3" w14:textId="757AA9A7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B9F4" w14:textId="02936357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D0A2" w14:textId="1811D350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733427" w:rsidRPr="00736251" w14:paraId="2E0661AA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6ECB9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855FE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BD4862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EB02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3092FE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80438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B873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FBF9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7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5156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1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3410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4261E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2321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829B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A451E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E5F1D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B9B6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733427" w:rsidRPr="00736251" w14:paraId="63BC057D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D921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3A8CA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334FD1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9DAA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B95BDF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AA668C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E7A4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5C36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8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D6C09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7C0E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FC8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E3DEC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E78C3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FB95F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4F91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5222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733427" w:rsidRPr="00736251" w14:paraId="7EFF8CD4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B65A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EE777F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F1C60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5B94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E2ADD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234F0E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0A537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0C0A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B273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8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FB9E4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3DFF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E3B5D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49C8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4C3C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C764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F759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</w:tr>
      <w:tr w:rsidR="00733427" w:rsidRPr="00736251" w14:paraId="34DA38AD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A92D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26FCBE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5EEEEB5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864A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64A3EC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956FF2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86BF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2BDE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CBC6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3D78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09E2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1046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32DE6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9E57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35B35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EF78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</w:tr>
      <w:tr w:rsidR="00733427" w:rsidRPr="00736251" w14:paraId="3FD3FAC5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D27C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AAE7F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91A1D5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A3D9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18F80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CF03D9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8DA3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579D7C" w14:textId="64D21E30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17869" w14:textId="5FFC54E6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5303C" w14:textId="7FD1A20D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82A5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4D1C7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9679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87A8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206E7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BCA7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</w:tr>
      <w:tr w:rsidR="00733427" w:rsidRPr="00736251" w14:paraId="358B93BB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483DD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795EF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33DC962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3744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7123D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D7974C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0F50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5742D" w14:textId="33DE0DB8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69946" w14:textId="136B2A0F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2CB5F" w14:textId="4C96E1D4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0FD8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A6A1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617C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C0CE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8F12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87E8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</w:tr>
      <w:tr w:rsidR="00733427" w:rsidRPr="00736251" w14:paraId="79F9EE8E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F42B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C9FB29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92F63E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D628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B9526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209BC55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EF493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D99BC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4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3ADDD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E51A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0892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B850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C074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1356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A397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9C231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</w:tr>
      <w:tr w:rsidR="00733427" w:rsidRPr="00736251" w14:paraId="738874F9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1C45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14D4C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C34AEF7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29023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45B7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9A5BDD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71FE6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9D94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7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51A8E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.1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86DA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4203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5022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044B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A1E2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415B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2BD6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</w:tr>
      <w:tr w:rsidR="00733427" w:rsidRPr="00736251" w14:paraId="2685B124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C77F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92C37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D60FDA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EBDB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DF0E01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1CD268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8068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F3EE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5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D50A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5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AFE1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3964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F8B8F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BFA9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A966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D7E16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E0D6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</w:tr>
      <w:tr w:rsidR="00733427" w:rsidRPr="00736251" w14:paraId="79DF0CFC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E981E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628596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F97A09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B940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FA5B1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4860C1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B0D8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1A8F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0CC24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4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726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E5286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4BBCE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99C5D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7116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4C1B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9578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</w:tr>
      <w:tr w:rsidR="00733427" w:rsidRPr="00736251" w14:paraId="1A93C372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021C0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4F920F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726C09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A779F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7FF241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18700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DB48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4450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A475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4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0787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D9C06C" w14:textId="5CDBB1D1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B7D79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7567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1DB29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8C84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0951C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</w:tr>
      <w:tr w:rsidR="00733427" w:rsidRPr="00736251" w14:paraId="08CA5D8A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DB91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71940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496627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0BF2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9133FD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2843BA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F1196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689D4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664EE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.9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D26D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6FD4A" w14:textId="071A44CA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5FBFC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DCC9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AFF5F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B9E2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E47E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</w:tr>
      <w:tr w:rsidR="00733427" w:rsidRPr="00736251" w14:paraId="5344ED4C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3361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EE408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2F76A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6DFA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21F939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6DD3F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A330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3379A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E5EF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2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E3A7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B6CAE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3565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5191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018A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3F0A0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060F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</w:tr>
      <w:tr w:rsidR="00733427" w:rsidRPr="00736251" w14:paraId="3F466F61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0695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5E5AAD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D8909C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0B6F1" w14:textId="71EF9A16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0E7289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F0C4DF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7F04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96FD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37C3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.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13B5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E985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7986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F5E5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4350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2671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AB82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</w:tr>
      <w:tr w:rsidR="00733427" w:rsidRPr="00736251" w14:paraId="166CDA30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BA83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1E126D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59CC0CE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D747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88A74C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2AE542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E300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6808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D5CB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3994C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D125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4BBF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AD27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8BE6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D3E7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2859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</w:tr>
      <w:tr w:rsidR="00733427" w:rsidRPr="00736251" w14:paraId="52346822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B2A7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6991EE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44421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7431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FC5BD0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FF23A3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B04D6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6918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9E6D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4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8ED0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98D7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A5E8D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2B10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AD946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25AC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162B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</w:tr>
      <w:tr w:rsidR="00733427" w:rsidRPr="00736251" w14:paraId="1C33EC52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BCAE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0F3BEA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1E527F7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B03C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0CA2F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D5988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8698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6142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FCC0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5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3C4D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2A2A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7A06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0D22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9FF7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B9E3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1F0E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</w:tr>
      <w:tr w:rsidR="00733427" w:rsidRPr="00736251" w14:paraId="7F7E322C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DB8D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A7F82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E7BBEB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2118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BDDEF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20D78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8DEF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E4E7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4456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2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7600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BBDB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9154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226C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7506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54A2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0A8AD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</w:tr>
      <w:tr w:rsidR="00733427" w:rsidRPr="00736251" w14:paraId="0907F269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7C5C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4B76F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3202F3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4BEFA2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D8FD9C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2A3755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D8938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7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A123A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59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EE1743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.8</w:t>
            </w:r>
          </w:p>
        </w:tc>
        <w:tc>
          <w:tcPr>
            <w:tcW w:w="59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A3444D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4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40A97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5B131A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9CA0F0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7AF976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50EB3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5B924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</w:tr>
      <w:tr w:rsidR="00733427" w:rsidRPr="00736251" w14:paraId="3D1AFC81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B4B3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DB2134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99E2B5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9B0CC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445EBA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96E832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FAADB1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74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8A4E73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59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46F03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3</w:t>
            </w:r>
          </w:p>
        </w:tc>
        <w:tc>
          <w:tcPr>
            <w:tcW w:w="59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7B240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C2238E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7ECA76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DF76A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D6F89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0CC87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904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A72B1C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</w:tr>
      <w:tr w:rsidR="00733427" w:rsidRPr="00736251" w14:paraId="05CA4C14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55B93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6AEDFA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C6C264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1C3D0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F5F544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730C39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CC60A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A5D17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1D5C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4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28CA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9E0D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2941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7C18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7E7A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DDCF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1A7A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</w:tr>
      <w:tr w:rsidR="00733427" w:rsidRPr="00736251" w14:paraId="21CC00F9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D53F8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F31AF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85DAE4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F29C2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25D41E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B654E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3B97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E259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1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560F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9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572F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.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75C8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5336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1F57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3E56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35E5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791A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</w:tr>
      <w:tr w:rsidR="00733427" w:rsidRPr="00736251" w14:paraId="2FFA3236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E1E9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1F90B7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A39579B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28F7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2A62D2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C2027F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A9D19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9B9A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B375C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5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B9819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E8B0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946D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F8D2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621D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C78A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CEF0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</w:tr>
      <w:tr w:rsidR="00733427" w:rsidRPr="00736251" w14:paraId="2BE4B846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51FA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7C21E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2EA69D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AB83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13AE8E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C04EF1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54CF5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25CC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2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DE58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EC595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2B656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CCB6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3D26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5ADAA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25B4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5B31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</w:tr>
      <w:tr w:rsidR="00733427" w:rsidRPr="00736251" w14:paraId="24541E7B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E286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2DFC7A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FA8D1C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448C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F69684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9D1CE5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5F77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4310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8CED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.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5452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6284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4C22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9242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C47F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62260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8A23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</w:tr>
      <w:tr w:rsidR="00733427" w:rsidRPr="00736251" w14:paraId="6BB5AA11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209E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4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E1FB9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7DBD8C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DA11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78D0B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2EC81A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7D1B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4594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.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1DAE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6944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.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4080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55F1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7CFD8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7ACB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8CB0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2C03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</w:tr>
      <w:tr w:rsidR="00733427" w:rsidRPr="00736251" w14:paraId="781D22CC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4A3A1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A2B3F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DE9BAB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C06A48C" w14:textId="596587F5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E355E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D62ED2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115EF" w14:textId="7C8F6DCD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35C1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900E1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.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A0D6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1225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6EB84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115E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1EDA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7C68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7601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</w:tr>
      <w:tr w:rsidR="00733427" w:rsidRPr="00736251" w14:paraId="4E57F28A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CD5E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D37116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4A37A60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E9AAC8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D9E0A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8D560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AADE1" w14:textId="5E9C883A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5D47F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E7D3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.9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35659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732C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B5310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27915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EC93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9EEF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1452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:rsidR="00733427" w:rsidRPr="00736251" w14:paraId="4B6B46F9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08980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2A7C68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977C00C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F5D3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27793B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06ACF09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57A4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04F0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1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65A97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.1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2260B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E43DD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45AC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BAAA8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CE60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8113A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BAC3D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</w:tr>
      <w:tr w:rsidR="00733427" w:rsidRPr="00736251" w14:paraId="5F5E6CAF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8E9BBE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F9A75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954385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BFE6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6BEB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543EC90F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42EC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73321B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55F6E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.6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E8FA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9E44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7D70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501F66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1645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2769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BEF0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</w:tr>
      <w:tr w:rsidR="00733427" w:rsidRPr="00736251" w14:paraId="481C2583" w14:textId="77777777" w:rsidTr="00733427">
        <w:trPr>
          <w:trHeight w:val="300"/>
        </w:trPr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C60C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29A492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8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F61FBC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2C47C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1CAD7B7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861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7DC25E5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95DA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9F4A2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AAA18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2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C19E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9D1AA" w14:textId="627C9D0E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OLE_LINK5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  <w:bookmarkEnd w:id="0"/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3D2314" w14:textId="70283B0C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77236" w14:textId="6A46112D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654114" w14:textId="39C4B563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E96B3" w14:textId="2FA387E1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82339" w14:textId="40478411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733427" w:rsidRPr="00736251" w14:paraId="07B6B8C7" w14:textId="77777777" w:rsidTr="00733427">
        <w:trPr>
          <w:trHeight w:val="300"/>
        </w:trPr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EA5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58D41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8D04E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041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5082C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74D7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7AAA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9A95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2344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.9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B913" w14:textId="77777777" w:rsidR="00736251" w:rsidRPr="009106CB" w:rsidRDefault="00736251" w:rsidP="0073625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F1C7" w14:textId="205B7871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6470" w14:textId="526E3DCF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1459" w14:textId="1D0DE988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773F" w14:textId="4A6F6C88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685B" w14:textId="2FA0A0D9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34F0" w14:textId="12A254D9" w:rsidR="00736251" w:rsidRPr="009106CB" w:rsidRDefault="00736251" w:rsidP="0073342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736251" w:rsidRPr="00736251" w14:paraId="19989204" w14:textId="77777777" w:rsidTr="005D1D0B">
        <w:trPr>
          <w:trHeight w:val="300"/>
        </w:trPr>
        <w:tc>
          <w:tcPr>
            <w:tcW w:w="1296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2F33" w14:textId="77777777" w:rsidR="00736251" w:rsidRPr="009106CB" w:rsidRDefault="00736251" w:rsidP="0073625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A4BD0DE" w14:textId="6CD961B3" w:rsidR="00736251" w:rsidRPr="009106CB" w:rsidRDefault="00736251" w:rsidP="00736251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, months; BCVA, best-corrected visual acuity; MS, mean sensitivity; MD, mean deviation; </w:t>
            </w:r>
            <w:r w:rsidR="00733427">
              <w:rPr>
                <w:rFonts w:ascii="Arial" w:eastAsia="Times New Roman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  <w:r w:rsidR="0073342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, not available; </w:t>
            </w:r>
            <w:proofErr w:type="spellStart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V</w:t>
            </w:r>
            <w:proofErr w:type="spellEnd"/>
            <w:r w:rsidRPr="009106C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square-root of the loss variance; GCL, ganglion cell layer; RNFL, retinal nerve fiber layer.</w:t>
            </w:r>
          </w:p>
        </w:tc>
      </w:tr>
    </w:tbl>
    <w:p w14:paraId="28498EF2" w14:textId="1A8985BD" w:rsidR="00E72546" w:rsidRPr="00736251" w:rsidRDefault="00E72546" w:rsidP="00736251"/>
    <w:sectPr w:rsidR="00E72546" w:rsidRPr="00736251" w:rsidSect="007334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54"/>
    <w:rsid w:val="00001C64"/>
    <w:rsid w:val="00011B37"/>
    <w:rsid w:val="00091474"/>
    <w:rsid w:val="000C0F6B"/>
    <w:rsid w:val="000C69CE"/>
    <w:rsid w:val="000D44E5"/>
    <w:rsid w:val="000E5401"/>
    <w:rsid w:val="000E61EE"/>
    <w:rsid w:val="001009DA"/>
    <w:rsid w:val="001175DA"/>
    <w:rsid w:val="00122A8B"/>
    <w:rsid w:val="00131129"/>
    <w:rsid w:val="00133AB7"/>
    <w:rsid w:val="0018328E"/>
    <w:rsid w:val="00197DD5"/>
    <w:rsid w:val="001B1343"/>
    <w:rsid w:val="001B2236"/>
    <w:rsid w:val="001C5E28"/>
    <w:rsid w:val="001F0591"/>
    <w:rsid w:val="001F06C7"/>
    <w:rsid w:val="001F06D5"/>
    <w:rsid w:val="002060A2"/>
    <w:rsid w:val="00207984"/>
    <w:rsid w:val="00213AFF"/>
    <w:rsid w:val="00232D4C"/>
    <w:rsid w:val="002564D3"/>
    <w:rsid w:val="002C2098"/>
    <w:rsid w:val="00305C42"/>
    <w:rsid w:val="00312CBF"/>
    <w:rsid w:val="00312EE6"/>
    <w:rsid w:val="00346706"/>
    <w:rsid w:val="00353953"/>
    <w:rsid w:val="00355693"/>
    <w:rsid w:val="00355FB3"/>
    <w:rsid w:val="00362542"/>
    <w:rsid w:val="003649F6"/>
    <w:rsid w:val="0038076C"/>
    <w:rsid w:val="0038693B"/>
    <w:rsid w:val="003C49D8"/>
    <w:rsid w:val="003F5DDE"/>
    <w:rsid w:val="00432DAC"/>
    <w:rsid w:val="0045402D"/>
    <w:rsid w:val="004610CF"/>
    <w:rsid w:val="00466370"/>
    <w:rsid w:val="004754C3"/>
    <w:rsid w:val="00497543"/>
    <w:rsid w:val="004A07E7"/>
    <w:rsid w:val="004D1388"/>
    <w:rsid w:val="004D21BE"/>
    <w:rsid w:val="005246B3"/>
    <w:rsid w:val="00543DBB"/>
    <w:rsid w:val="005545BC"/>
    <w:rsid w:val="00562235"/>
    <w:rsid w:val="00571FC0"/>
    <w:rsid w:val="00582142"/>
    <w:rsid w:val="00585BD9"/>
    <w:rsid w:val="00585CAB"/>
    <w:rsid w:val="005B78BF"/>
    <w:rsid w:val="005C0F09"/>
    <w:rsid w:val="005E68E2"/>
    <w:rsid w:val="00645918"/>
    <w:rsid w:val="00663C0E"/>
    <w:rsid w:val="0069185E"/>
    <w:rsid w:val="006A2DD6"/>
    <w:rsid w:val="006B2305"/>
    <w:rsid w:val="006F145A"/>
    <w:rsid w:val="006F7FBD"/>
    <w:rsid w:val="007010D7"/>
    <w:rsid w:val="00733427"/>
    <w:rsid w:val="0073558D"/>
    <w:rsid w:val="00736251"/>
    <w:rsid w:val="00736861"/>
    <w:rsid w:val="0074606B"/>
    <w:rsid w:val="0075373F"/>
    <w:rsid w:val="007650EE"/>
    <w:rsid w:val="00765304"/>
    <w:rsid w:val="00773B48"/>
    <w:rsid w:val="00777DA1"/>
    <w:rsid w:val="00793558"/>
    <w:rsid w:val="00795C8E"/>
    <w:rsid w:val="007A4D6F"/>
    <w:rsid w:val="007D6AB0"/>
    <w:rsid w:val="007E07E2"/>
    <w:rsid w:val="007E710E"/>
    <w:rsid w:val="007F5A67"/>
    <w:rsid w:val="00811B00"/>
    <w:rsid w:val="0081526C"/>
    <w:rsid w:val="00823242"/>
    <w:rsid w:val="008262BD"/>
    <w:rsid w:val="00826805"/>
    <w:rsid w:val="008371B8"/>
    <w:rsid w:val="00841D1E"/>
    <w:rsid w:val="00842A93"/>
    <w:rsid w:val="008432E3"/>
    <w:rsid w:val="0084385D"/>
    <w:rsid w:val="00851436"/>
    <w:rsid w:val="00861D9B"/>
    <w:rsid w:val="00862650"/>
    <w:rsid w:val="00863681"/>
    <w:rsid w:val="00875E28"/>
    <w:rsid w:val="0089350B"/>
    <w:rsid w:val="008A5876"/>
    <w:rsid w:val="008A63A4"/>
    <w:rsid w:val="008C0827"/>
    <w:rsid w:val="008E178B"/>
    <w:rsid w:val="008F41A5"/>
    <w:rsid w:val="009106CB"/>
    <w:rsid w:val="00924AF5"/>
    <w:rsid w:val="00931F54"/>
    <w:rsid w:val="00967BA7"/>
    <w:rsid w:val="00971BC8"/>
    <w:rsid w:val="00973E9F"/>
    <w:rsid w:val="0099145A"/>
    <w:rsid w:val="009B2745"/>
    <w:rsid w:val="009D0A01"/>
    <w:rsid w:val="009E0D04"/>
    <w:rsid w:val="009E0E8E"/>
    <w:rsid w:val="009E499C"/>
    <w:rsid w:val="00A34BDD"/>
    <w:rsid w:val="00A54A15"/>
    <w:rsid w:val="00A67707"/>
    <w:rsid w:val="00A918EF"/>
    <w:rsid w:val="00A92090"/>
    <w:rsid w:val="00A9566F"/>
    <w:rsid w:val="00B05122"/>
    <w:rsid w:val="00B17B8D"/>
    <w:rsid w:val="00B239CC"/>
    <w:rsid w:val="00B266BE"/>
    <w:rsid w:val="00B35669"/>
    <w:rsid w:val="00B421F1"/>
    <w:rsid w:val="00B528F6"/>
    <w:rsid w:val="00B7204B"/>
    <w:rsid w:val="00B8076C"/>
    <w:rsid w:val="00B86AAB"/>
    <w:rsid w:val="00B879CB"/>
    <w:rsid w:val="00B928A3"/>
    <w:rsid w:val="00B95620"/>
    <w:rsid w:val="00BA57AC"/>
    <w:rsid w:val="00BA62F9"/>
    <w:rsid w:val="00BB79DA"/>
    <w:rsid w:val="00BC1E0D"/>
    <w:rsid w:val="00BC78A5"/>
    <w:rsid w:val="00BE2702"/>
    <w:rsid w:val="00C0046A"/>
    <w:rsid w:val="00C04A0C"/>
    <w:rsid w:val="00C15168"/>
    <w:rsid w:val="00C173CD"/>
    <w:rsid w:val="00C221DF"/>
    <w:rsid w:val="00C94D28"/>
    <w:rsid w:val="00CA13E0"/>
    <w:rsid w:val="00CA5858"/>
    <w:rsid w:val="00CA7990"/>
    <w:rsid w:val="00CB4B27"/>
    <w:rsid w:val="00CC7093"/>
    <w:rsid w:val="00CE734F"/>
    <w:rsid w:val="00D07106"/>
    <w:rsid w:val="00D26380"/>
    <w:rsid w:val="00D30C27"/>
    <w:rsid w:val="00D408AB"/>
    <w:rsid w:val="00D5157D"/>
    <w:rsid w:val="00D64446"/>
    <w:rsid w:val="00D77314"/>
    <w:rsid w:val="00D92C4C"/>
    <w:rsid w:val="00DC4484"/>
    <w:rsid w:val="00DD049D"/>
    <w:rsid w:val="00DD5D1B"/>
    <w:rsid w:val="00DE7327"/>
    <w:rsid w:val="00DF15E1"/>
    <w:rsid w:val="00DF7DA9"/>
    <w:rsid w:val="00E0426B"/>
    <w:rsid w:val="00E31A27"/>
    <w:rsid w:val="00E36F2B"/>
    <w:rsid w:val="00E373D6"/>
    <w:rsid w:val="00E378DC"/>
    <w:rsid w:val="00E45AEB"/>
    <w:rsid w:val="00E504B2"/>
    <w:rsid w:val="00E5214C"/>
    <w:rsid w:val="00E60E25"/>
    <w:rsid w:val="00E72546"/>
    <w:rsid w:val="00EA2778"/>
    <w:rsid w:val="00EC3B5E"/>
    <w:rsid w:val="00EC6CFA"/>
    <w:rsid w:val="00F01BA1"/>
    <w:rsid w:val="00F059B4"/>
    <w:rsid w:val="00F13F52"/>
    <w:rsid w:val="00F165C0"/>
    <w:rsid w:val="00F21765"/>
    <w:rsid w:val="00F26C6E"/>
    <w:rsid w:val="00F61728"/>
    <w:rsid w:val="00F90063"/>
    <w:rsid w:val="00F92BBB"/>
    <w:rsid w:val="00FA581D"/>
    <w:rsid w:val="00FC0513"/>
    <w:rsid w:val="00FC7438"/>
    <w:rsid w:val="00FD6666"/>
    <w:rsid w:val="00FF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EFF13"/>
  <w15:chartTrackingRefBased/>
  <w15:docId w15:val="{BB0AF084-0B9D-894A-BE55-7ACA596BB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2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 Yan</cp:lastModifiedBy>
  <cp:revision>4</cp:revision>
  <dcterms:created xsi:type="dcterms:W3CDTF">2024-03-02T08:34:00Z</dcterms:created>
  <dcterms:modified xsi:type="dcterms:W3CDTF">2025-01-12T12:20:00Z</dcterms:modified>
</cp:coreProperties>
</file>